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49B" w:rsidRPr="006C11F5" w:rsidRDefault="008A349B" w:rsidP="008A349B">
      <w:pPr>
        <w:spacing w:line="480" w:lineRule="auto"/>
        <w:rPr>
          <w:rFonts w:ascii="Cambria" w:eastAsia="DengXian" w:hAnsi="Cambria" w:cs="Calibri"/>
          <w:b/>
          <w:color w:val="000000" w:themeColor="text1"/>
        </w:rPr>
      </w:pPr>
      <w:r w:rsidRPr="006C11F5">
        <w:rPr>
          <w:rFonts w:ascii="Cambria" w:eastAsia="DengXian" w:hAnsi="Cambria" w:cs="Calibri"/>
          <w:b/>
          <w:color w:val="000000" w:themeColor="text1"/>
        </w:rPr>
        <w:t>Supplementary figure titles and legends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bCs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1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Impaired CTLA4 expression and function is conferred by human </w:t>
      </w:r>
      <w:r w:rsidRPr="006C11F5">
        <w:rPr>
          <w:rFonts w:ascii="Cambria" w:hAnsi="Cambria" w:cstheme="minorHAnsi"/>
          <w:bCs/>
          <w:i/>
          <w:iCs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mutation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 xml:space="preserve">A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/-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pedigrees with </w:t>
      </w:r>
      <w:r w:rsidRPr="006C11F5">
        <w:rPr>
          <w:rFonts w:ascii="Cambria" w:hAnsi="Cambria" w:cstheme="minorHAnsi"/>
          <w:bCs/>
          <w:i/>
          <w:iCs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genotypes indicated. </w:t>
      </w:r>
      <w:r w:rsidRPr="006C11F5">
        <w:rPr>
          <w:rFonts w:ascii="Cambria" w:eastAsia="DengXian" w:hAnsi="Cambria" w:cs="Calibri"/>
          <w:bCs/>
          <w:color w:val="000000" w:themeColor="text1"/>
          <w:sz w:val="20"/>
          <w:szCs w:val="20"/>
        </w:rPr>
        <w:t>Gray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symbols, WT; black empty symbols, unaffected carriers of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mutations; black solid symbols, affected patients with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mutations. 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Intracellular CTLA4 expression in resting CD25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D127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low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blood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Tregs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from PBMCs of healthy donors (n = 14; black solid symbols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/-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individuals (n = 10; carriers - black empty symbols, patients - red empty symbols).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Premature stop codons (c.523delTf/s; c.60G&gt;A; c.151_152insAA) reduced CTLA4 levels, while the point mutation c.412C&gt;G did not alter CTLA4 expression.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 xml:space="preserve"> C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Representative and summary data of CTLA4 recycling and intracellular CTLA4 expression in blood CD25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D127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low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ells from PBMCs of healthy donors (n = 10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/-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individuals treated in the presence or absence of anti-CD3/28 beads for 6 and 24 hours. 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D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Representative flow micrographs and quantification of irradiated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Raji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ell CD80/86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transendocytosis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by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Jurkat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ells transfected with WT or mutant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(n = 5). CTV</w:t>
      </w:r>
      <w:r w:rsidRPr="006C11F5">
        <w:rPr>
          <w:rFonts w:ascii="Cambria" w:eastAsia="DengXian" w:hAnsi="Cambria" w:cs="Calibri"/>
          <w:bCs/>
          <w:color w:val="000000" w:themeColor="text1"/>
          <w:sz w:val="20"/>
          <w:szCs w:val="20"/>
        </w:rPr>
        <w:t xml:space="preserve">-labeled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irradiated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Raji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ells </w:t>
      </w:r>
      <w:r w:rsidRPr="006C11F5">
        <w:rPr>
          <w:rFonts w:ascii="Cambria" w:eastAsia="DengXian" w:hAnsi="Cambria" w:cs="Calibri"/>
          <w:bCs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incubated with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Jurkat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ells carrying WT or mutant C412G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(1 Raji:20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Jurkat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) for 24 hours. Cells with the </w:t>
      </w:r>
      <w:r w:rsidRPr="006C11F5">
        <w:rPr>
          <w:rFonts w:ascii="Cambria" w:hAnsi="Cambria" w:cstheme="minorHAnsi"/>
          <w:i/>
          <w:iCs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C208T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oint mutation, which is known to confer impaired CD80/86 binding, served as the positive control. Summary data (mean ± SD)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ollected from 2-3 independent experiments, and statistical analyses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erformed by two-tailed unpaired </w:t>
      </w:r>
      <w:r w:rsidRPr="006C11F5">
        <w:rPr>
          <w:rFonts w:ascii="Cambria" w:hAnsi="Cambria" w:cstheme="minorHAnsi"/>
          <w:i/>
          <w:color w:val="000000" w:themeColor="text1"/>
          <w:sz w:val="20"/>
          <w:szCs w:val="20"/>
        </w:rPr>
        <w:t xml:space="preserve">t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ests (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) and one-way (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D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) or two-way (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) ANOVA with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Bonferroni's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multiple comparison tests. P values are shown. NS, not significant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2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Bloo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 have a cytotoxic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ranscriptome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marked by TCF1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downregulation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Gene set enrichment analysis plots for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 xml:space="preserve">the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indicated gene sets (CCR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hi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or CCR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low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8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vs. CCR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5RA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8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) in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 xml:space="preserve">the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comparison of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ranscriptomes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between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RA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B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Select transcripts of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differentially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expressed genes between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in all four indicated cell subsets (log counts per million with the FDR value indicated). 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CF1 expression in different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-cell subsets from PBMCs of healthy donors (n = 6)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D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XCR3 and CCR6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expression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in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lastRenderedPageBreak/>
        <w:t xml:space="preserve">cells from PBMCs of healthy donors (n = 14)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E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27, CD28, KLRG1,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perforin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,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GzmB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T-bet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expression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in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 from PBMCs of healthy donors (n = 5-8)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F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 xml:space="preserve"> Expression of the cytokines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NF-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α</m:t>
        </m:r>
      </m:oMath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, IFN-γ, IL-4, IL-5 and IL-17A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in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 cells from PBMCs of healthy donors (n = 5-9). Summary data (mean ± SD)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ollected from 2-3 independent experiments, and statistical analyse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erformed by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two-tailed unpaired </w:t>
      </w:r>
      <w:r w:rsidRPr="006C11F5">
        <w:rPr>
          <w:rFonts w:ascii="Cambria" w:hAnsi="Cambria" w:cstheme="minorHAnsi"/>
          <w:i/>
          <w:color w:val="000000" w:themeColor="text1"/>
          <w:sz w:val="20"/>
          <w:szCs w:val="20"/>
        </w:rPr>
        <w:t xml:space="preserve">t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ests (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E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 F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) and one-way ANOVA with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Bonferroni'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multiple comparison tests (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,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 xml:space="preserve"> D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). P values are shown. NS, not significant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3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TCF1 expression in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-cell subset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Flow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cytometry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gating strategy for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f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regs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GC-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fh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fh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,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naive cells, CD8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CD8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from tonsil samples. 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CF1 expression in different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-cell subsets in tonsils from donors who underwent tonsillectomy (n = 6). Summary data (mean ± SD)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ollected from 2-3 independent experiments, and statistical analyse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erformed by one-way ANOVA with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Bonferroni'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multiple comparison tests (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). P values are shown. NS, not significant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b/>
          <w:bCs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4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ingle-cell RNA-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eq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alysis of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A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Uniform manifold approximation and projection (UMAP) plot of the single-cell RNA-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eq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data from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 xml:space="preserve">3597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purified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 and 5056 purified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Dot plot showing the canonical markers of differentially expressed genes for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-cell subsets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AdvPSA183" w:eastAsia="Times New Roman" w:hAnsi="AdvPSA183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Heatmap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showing the relative expression of select genes among the top 200 differentially expressed genes in every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-cell subset compared to all other subset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5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ingle-cell RNA-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eq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alysis of bloo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Uniform manifold approximation and projection (UMAP) plot of the single-cell RNA-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seq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data from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 xml:space="preserve">3265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purified bloo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 and 5953 purified blood CD57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Dot plot showing the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lastRenderedPageBreak/>
        <w:t>classical markers of differentially expressed genes for blood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-cell subsets. </w:t>
      </w: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AdvPSA183" w:eastAsia="Times New Roman" w:hAnsi="AdvPSA183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Heatmap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showing the relative expression of select genes among the top 200 differentially expressed genes in every blood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-cell subset compared to all other subset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Calibri"/>
          <w:b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6 </w:t>
      </w:r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CD80 </w:t>
      </w:r>
      <w:proofErr w:type="spellStart"/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>transendocytosis</w:t>
      </w:r>
      <w:proofErr w:type="spellEnd"/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 by different </w:t>
      </w:r>
      <w:proofErr w:type="spellStart"/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Calibr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 T-cell subsets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  <w:r w:rsidRPr="006C11F5">
        <w:rPr>
          <w:rFonts w:ascii="Cambria" w:hAnsi="Cambria" w:cs="Arial"/>
          <w:b/>
          <w:color w:val="000000" w:themeColor="text1"/>
          <w:sz w:val="20"/>
          <w:szCs w:val="20"/>
        </w:rPr>
        <w:t xml:space="preserve">A 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Representative and summary data of CD8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ransendocytosi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by CTLA4-expressing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 cells. CTV-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labeled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irradiated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Raji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ell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incubated with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fr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,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reg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>, GC-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fh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and naive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 cells (n = 4-5) for 1, 2, 6, 12 and 24 hours (1 Raji:20 T cells). Summary data (mean ± SD)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ollected from 3 independent experiments, and statistical analyse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erformed by two-way ANOVA with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Bonferroni'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multiple comparison tests. P values are shown. NS, not significant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 xml:space="preserve">Supplementary Fig. 7 </w:t>
      </w:r>
      <w:proofErr w:type="spellStart"/>
      <w:r w:rsidRPr="006C11F5">
        <w:rPr>
          <w:rFonts w:ascii="Cambria" w:eastAsia="DengXian" w:hAnsi="Cambria" w:cs="Calibri"/>
          <w:bCs/>
          <w:color w:val="000000" w:themeColor="text1"/>
          <w:sz w:val="20"/>
          <w:szCs w:val="20"/>
        </w:rPr>
        <w:t>Granzyme</w:t>
      </w:r>
      <w:proofErr w:type="spellEnd"/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 expression induction by CD4</w:t>
      </w:r>
      <w:r w:rsidRPr="006C11F5">
        <w:rPr>
          <w:rFonts w:ascii="Cambria" w:hAnsi="Cambria" w:cs="Calibr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Calibri"/>
          <w:bCs/>
          <w:color w:val="000000" w:themeColor="text1"/>
          <w:sz w:val="20"/>
          <w:szCs w:val="20"/>
        </w:rPr>
        <w:t xml:space="preserve"> T cells in response to stimulation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Proportions of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GzmA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  <w:lang w:eastAsia="zh-CN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GzmB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  <w:lang w:eastAsia="zh-CN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lang w:eastAsia="zh-CN"/>
        </w:rPr>
        <w:t>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  <w:lang w:eastAsia="zh-CN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lang w:eastAsia="zh-CN"/>
        </w:rPr>
        <w:t>CD8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  <w:lang w:eastAsia="zh-CN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 cells from PBMCs of cancer patients (n = 7) after treatment </w:t>
      </w:r>
      <w:r w:rsidRPr="006C11F5">
        <w:rPr>
          <w:rFonts w:ascii="Cambria" w:eastAsia="DengXian" w:hAnsi="Cambria" w:cs="Calibri"/>
          <w:color w:val="000000" w:themeColor="text1"/>
          <w:sz w:val="20"/>
          <w:szCs w:val="20"/>
        </w:rPr>
        <w:t>with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ipilimumab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/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nivolumab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(anti-CTLA4/PD-1). Each symbol represents one cancer patient before (</w:t>
      </w:r>
      <w:r w:rsidRPr="006C11F5">
        <w:rPr>
          <w:rFonts w:ascii="Cambria" w:hAnsi="Cambria" w:cstheme="minorHAnsi"/>
          <w:i/>
          <w:iCs/>
          <w:color w:val="000000" w:themeColor="text1"/>
          <w:sz w:val="20"/>
          <w:szCs w:val="20"/>
        </w:rPr>
        <w:t>empty symbols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>) and after (</w:t>
      </w:r>
      <w:r w:rsidRPr="006C11F5">
        <w:rPr>
          <w:rFonts w:ascii="Cambria" w:hAnsi="Cambria" w:cstheme="minorHAnsi"/>
          <w:i/>
          <w:iCs/>
          <w:color w:val="000000" w:themeColor="text1"/>
          <w:sz w:val="20"/>
          <w:szCs w:val="20"/>
        </w:rPr>
        <w:t>filled symbols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) treatment. </w:t>
      </w:r>
      <w:r w:rsidRPr="006C11F5">
        <w:rPr>
          <w:rFonts w:ascii="Cambria" w:hAnsi="Cambria" w:cs="Arial"/>
          <w:b/>
          <w:color w:val="000000" w:themeColor="text1"/>
          <w:sz w:val="20"/>
          <w:szCs w:val="20"/>
        </w:rPr>
        <w:t xml:space="preserve">B 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Induced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GzmA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and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GzmB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expression by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(n = 6) in response to different cytokines. </w:t>
      </w:r>
      <w:proofErr w:type="spellStart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color w:val="000000" w:themeColor="text1"/>
          <w:sz w:val="20"/>
          <w:szCs w:val="20"/>
        </w:rPr>
        <w:t xml:space="preserve"> T</w:t>
      </w:r>
      <w:r w:rsidRPr="006C11F5">
        <w:rPr>
          <w:rFonts w:ascii="Cambria" w:hAnsi="Cambria" w:cstheme="minorHAnsi"/>
          <w:color w:val="000000" w:themeColor="text1"/>
          <w:sz w:val="20"/>
          <w:szCs w:val="20"/>
          <w:vertAlign w:val="subscript"/>
        </w:rPr>
        <w:t>EM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(CD57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)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stimulated with anti-CD3 beads and CD80/86-expressing irradiated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Raji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 xml:space="preserve">cells 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(2 T:1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Raji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) with IL-2 (5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ng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/ml), IL-21 (5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ng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/ml), IL-4 (2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ng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/ml), IL6 (1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ng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/ml) or IFN-γ (10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ng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/ml) for 4 days. 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C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Representative flow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cytometry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data of cell proliferation and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granzyme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expression for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-cell subsets upon stimulation.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Tonsillar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57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,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 xml:space="preserve"> 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CD57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int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, CD57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-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hi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and CD57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D-1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hi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="Arial"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T cell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stimulated with IL-2 or IL-21 as described above. Representative and summary (mean ± SD) data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ollected from 2-3 independent experiments, and statistical analyse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erformed by two-tailed paired </w:t>
      </w:r>
      <w:r w:rsidRPr="006C11F5">
        <w:rPr>
          <w:rFonts w:ascii="Cambria" w:hAnsi="Cambria" w:cs="Arial"/>
          <w:i/>
          <w:color w:val="000000" w:themeColor="text1"/>
          <w:sz w:val="20"/>
          <w:szCs w:val="20"/>
        </w:rPr>
        <w:t xml:space="preserve">t 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tests (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) and one-way ANOVA with </w:t>
      </w:r>
      <w:proofErr w:type="spellStart"/>
      <w:r w:rsidRPr="006C11F5">
        <w:rPr>
          <w:rFonts w:ascii="Cambria" w:hAnsi="Cambria" w:cs="Arial"/>
          <w:color w:val="000000" w:themeColor="text1"/>
          <w:sz w:val="20"/>
          <w:szCs w:val="20"/>
        </w:rPr>
        <w:t>Bonferroni's</w:t>
      </w:r>
      <w:proofErr w:type="spellEnd"/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multiple comparison tests (</w:t>
      </w:r>
      <w:r w:rsidRPr="006C11F5">
        <w:rPr>
          <w:rFonts w:ascii="Cambria" w:hAnsi="Cambria" w:cs="Arial"/>
          <w:b/>
          <w:bCs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). P values are shown. NS, not significant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="Arial"/>
          <w:color w:val="000000" w:themeColor="text1"/>
          <w:sz w:val="20"/>
          <w:szCs w:val="20"/>
        </w:rPr>
      </w:pP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b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bCs/>
          <w:color w:val="000000" w:themeColor="text1"/>
          <w:sz w:val="20"/>
          <w:szCs w:val="20"/>
        </w:rPr>
        <w:lastRenderedPageBreak/>
        <w:t xml:space="preserve">Supplementary Fig. 8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Increased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T-cell activation is conferred by human </w:t>
      </w:r>
      <w:r w:rsidRPr="006C11F5">
        <w:rPr>
          <w:rFonts w:ascii="Cambria" w:hAnsi="Cambria" w:cstheme="minorHAnsi"/>
          <w:bCs/>
          <w:i/>
          <w:iCs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deficiency.</w:t>
      </w:r>
    </w:p>
    <w:p w:rsidR="008A349B" w:rsidRPr="006C11F5" w:rsidRDefault="008A349B" w:rsidP="008A349B">
      <w:pPr>
        <w:spacing w:line="480" w:lineRule="auto"/>
        <w:jc w:val="both"/>
        <w:rPr>
          <w:rFonts w:ascii="Cambria" w:hAnsi="Cambria" w:cstheme="minorHAnsi"/>
          <w:bCs/>
          <w:color w:val="000000" w:themeColor="text1"/>
          <w:sz w:val="20"/>
          <w:szCs w:val="20"/>
        </w:rPr>
      </w:pP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A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Flow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cytometric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alysis of blood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Tregs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,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Tfh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d </w:t>
      </w:r>
      <w:r w:rsidRPr="006C11F5">
        <w:rPr>
          <w:rFonts w:ascii="Cambria" w:eastAsia="DengXian" w:hAnsi="Cambria" w:cs="Calibri"/>
          <w:bCs/>
          <w:color w:val="000000" w:themeColor="text1"/>
          <w:sz w:val="20"/>
          <w:szCs w:val="20"/>
        </w:rPr>
        <w:t>naïve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T cells from PBMCs of healthy donors (n = 17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 xml:space="preserve">+/-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individuals (n = 11; carriers - black empty symbols, patients - red empty symbols). 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B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Flow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cytometric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alysis of PD-1 expression by blood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T cells fro</w:t>
      </w:r>
      <w:bookmarkStart w:id="0" w:name="_GoBack"/>
      <w:bookmarkEnd w:id="0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m PBMCs of healthy donors (n = 10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 xml:space="preserve">+/-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individuals (n = 10). 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C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Flow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cytometric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alysis of Foxp3 expression by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T cells from PBMCs of healthy donors (n = 10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 xml:space="preserve">+/- 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individuals (n = 10). </w:t>
      </w:r>
      <w:r w:rsidRPr="006C11F5">
        <w:rPr>
          <w:rFonts w:ascii="Cambria" w:hAnsi="Cambria" w:cstheme="minorHAnsi"/>
          <w:b/>
          <w:color w:val="000000" w:themeColor="text1"/>
          <w:sz w:val="20"/>
          <w:szCs w:val="20"/>
        </w:rPr>
        <w:t>D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Flow </w:t>
      </w:r>
      <w:proofErr w:type="spellStart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>cytometric</w:t>
      </w:r>
      <w:proofErr w:type="spellEnd"/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alysis of TNF-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α</m:t>
        </m:r>
      </m:oMath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expression by CD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and CD8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>+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</w:rPr>
        <w:t xml:space="preserve"> T cells from PBMCs of healthy donors (n = 10) and </w:t>
      </w:r>
      <w:r w:rsidRPr="006C11F5">
        <w:rPr>
          <w:rFonts w:ascii="Cambria" w:hAnsi="Cambria" w:cstheme="minorHAnsi"/>
          <w:bCs/>
          <w:i/>
          <w:color w:val="000000" w:themeColor="text1"/>
          <w:sz w:val="20"/>
          <w:szCs w:val="20"/>
        </w:rPr>
        <w:t>CTLA4</w:t>
      </w:r>
      <w:r w:rsidRPr="006C11F5">
        <w:rPr>
          <w:rFonts w:ascii="Cambria" w:hAnsi="Cambria" w:cstheme="minorHAnsi"/>
          <w:bCs/>
          <w:color w:val="000000" w:themeColor="text1"/>
          <w:sz w:val="20"/>
          <w:szCs w:val="20"/>
          <w:vertAlign w:val="superscript"/>
        </w:rPr>
        <w:t xml:space="preserve">+/- 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individuals (n = 9). Summary data (mean ± SD)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collected from 2-3 independent experiments, and statistical analyses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were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 xml:space="preserve"> performed by two-tailed unpaired </w:t>
      </w:r>
      <w:r w:rsidRPr="006C11F5">
        <w:rPr>
          <w:rFonts w:ascii="Cambria" w:hAnsi="Cambria" w:cs="Arial"/>
          <w:i/>
          <w:color w:val="000000" w:themeColor="text1"/>
          <w:sz w:val="20"/>
          <w:szCs w:val="20"/>
        </w:rPr>
        <w:t xml:space="preserve">t </w:t>
      </w:r>
      <w:r w:rsidRPr="006C11F5">
        <w:rPr>
          <w:rFonts w:ascii="Cambria" w:eastAsia="DengXian" w:hAnsi="Cambria" w:cs="Arial"/>
          <w:color w:val="000000" w:themeColor="text1"/>
          <w:sz w:val="20"/>
          <w:szCs w:val="20"/>
        </w:rPr>
        <w:t>tests</w:t>
      </w:r>
      <w:r w:rsidRPr="006C11F5">
        <w:rPr>
          <w:rFonts w:ascii="Cambria" w:hAnsi="Cambria" w:cs="Arial"/>
          <w:color w:val="000000" w:themeColor="text1"/>
          <w:sz w:val="20"/>
          <w:szCs w:val="20"/>
        </w:rPr>
        <w:t>. P values are shown. NS, not significant.</w:t>
      </w:r>
    </w:p>
    <w:p w:rsidR="00884707" w:rsidRDefault="00884707"/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SA183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49B"/>
    <w:rsid w:val="00560A05"/>
    <w:rsid w:val="00874485"/>
    <w:rsid w:val="00884707"/>
    <w:rsid w:val="008A349B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4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3-05-05T08:31:00Z</dcterms:created>
  <dcterms:modified xsi:type="dcterms:W3CDTF">2023-05-05T08:33:00Z</dcterms:modified>
</cp:coreProperties>
</file>